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65B05" w14:textId="77777777" w:rsidR="00C55252" w:rsidRPr="00EC2009" w:rsidRDefault="00C55252" w:rsidP="00C55252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</w:rPr>
      </w:pPr>
      <w:bookmarkStart w:id="0" w:name="_Hlk521937795"/>
      <w:bookmarkStart w:id="1" w:name="_Hlk515368245"/>
      <w:r w:rsidRPr="00EC2009">
        <w:rPr>
          <w:rFonts w:ascii="Arial" w:hAnsi="Arial" w:cs="Arial"/>
          <w:b/>
          <w:color w:val="000000" w:themeColor="text1"/>
          <w:sz w:val="24"/>
        </w:rPr>
        <w:t>Integrated analysis of microRNA and mRNA expression profiles in splenomegaly induced by non-cirrhotic portal hypertension in rats.</w:t>
      </w:r>
    </w:p>
    <w:p w14:paraId="6C6EC44D" w14:textId="77777777" w:rsidR="00C55252" w:rsidRPr="00EC2009" w:rsidRDefault="00C55252" w:rsidP="00C55252">
      <w:pPr>
        <w:pStyle w:val="BodyText2"/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706DB6FB" w14:textId="77777777" w:rsidR="00C55252" w:rsidRPr="00EC2009" w:rsidRDefault="00C55252" w:rsidP="00C55252">
      <w:pPr>
        <w:pStyle w:val="BodyText2"/>
        <w:spacing w:line="36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EC2009">
        <w:rPr>
          <w:rFonts w:ascii="Arial" w:hAnsi="Arial" w:cs="Arial"/>
          <w:color w:val="000000" w:themeColor="text1"/>
          <w:sz w:val="22"/>
          <w:szCs w:val="22"/>
        </w:rPr>
        <w:t>Junji Saruwatari</w:t>
      </w:r>
      <w:r w:rsidRPr="00EC2009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, </w:t>
      </w:r>
      <w:r w:rsidRPr="00EC2009">
        <w:rPr>
          <w:rFonts w:ascii="Arial" w:hAnsi="Arial" w:cs="Arial"/>
          <w:color w:val="000000" w:themeColor="text1"/>
          <w:sz w:val="22"/>
          <w:szCs w:val="22"/>
        </w:rPr>
        <w:t>*, Chao Dong</w:t>
      </w:r>
      <w:r w:rsidRPr="00EC2009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, 2, </w:t>
      </w:r>
      <w:r w:rsidRPr="00EC2009">
        <w:rPr>
          <w:rFonts w:ascii="Arial" w:hAnsi="Arial" w:cs="Arial"/>
          <w:color w:val="000000" w:themeColor="text1"/>
          <w:sz w:val="22"/>
          <w:szCs w:val="22"/>
        </w:rPr>
        <w:t>*, Teruo Utsumi</w:t>
      </w:r>
      <w:r w:rsidRPr="00EC2009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EC2009">
        <w:rPr>
          <w:rFonts w:ascii="Arial" w:hAnsi="Arial" w:cs="Arial"/>
          <w:color w:val="000000" w:themeColor="text1"/>
          <w:sz w:val="22"/>
          <w:szCs w:val="22"/>
        </w:rPr>
        <w:t>, Masatake Tanaka</w:t>
      </w:r>
      <w:r w:rsidRPr="00EC200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EC2009">
        <w:rPr>
          <w:rFonts w:ascii="Arial" w:hAnsi="Arial" w:cs="Arial"/>
          <w:color w:val="000000" w:themeColor="text1"/>
          <w:sz w:val="22"/>
          <w:szCs w:val="22"/>
        </w:rPr>
        <w:t>, Matthew McConnell</w:t>
      </w:r>
      <w:r w:rsidRPr="00EC200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EC2009">
        <w:rPr>
          <w:rFonts w:ascii="Arial" w:hAnsi="Arial" w:cs="Arial"/>
          <w:color w:val="000000" w:themeColor="text1"/>
          <w:sz w:val="22"/>
          <w:szCs w:val="22"/>
        </w:rPr>
        <w:t>, Yasuko Iwakiri</w:t>
      </w:r>
      <w:r w:rsidRPr="00EC2009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 #</w:t>
      </w:r>
      <w:r w:rsidRPr="00EC200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C11A283" w14:textId="77777777" w:rsidR="00C55252" w:rsidRPr="00EC2009" w:rsidRDefault="00C55252" w:rsidP="00C55252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EC2009">
        <w:rPr>
          <w:rFonts w:ascii="Arial" w:hAnsi="Arial" w:cs="Arial"/>
          <w:color w:val="000000" w:themeColor="text1"/>
          <w:sz w:val="22"/>
        </w:rPr>
        <w:t>Section of Digestive Diseases, Yale University School of Medicine, New Haven, CT. USA</w:t>
      </w:r>
    </w:p>
    <w:p w14:paraId="0B9441A7" w14:textId="77777777" w:rsidR="00C55252" w:rsidRPr="00EC2009" w:rsidRDefault="00C55252" w:rsidP="00C55252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EC2009">
        <w:rPr>
          <w:rFonts w:ascii="Arial" w:hAnsi="Arial" w:cs="Arial"/>
          <w:color w:val="000000" w:themeColor="text1"/>
          <w:sz w:val="22"/>
        </w:rPr>
        <w:t xml:space="preserve">Department of General Surgery, </w:t>
      </w:r>
      <w:proofErr w:type="spellStart"/>
      <w:r w:rsidRPr="00EC2009">
        <w:rPr>
          <w:rFonts w:ascii="Arial" w:hAnsi="Arial" w:cs="Arial"/>
          <w:color w:val="000000" w:themeColor="text1"/>
          <w:sz w:val="22"/>
        </w:rPr>
        <w:t>Xiangya</w:t>
      </w:r>
      <w:proofErr w:type="spellEnd"/>
      <w:r w:rsidRPr="00EC2009">
        <w:rPr>
          <w:rFonts w:ascii="Arial" w:hAnsi="Arial" w:cs="Arial"/>
          <w:color w:val="000000" w:themeColor="text1"/>
          <w:sz w:val="22"/>
        </w:rPr>
        <w:t xml:space="preserve"> Hospital, Central South University, Changsha, China</w:t>
      </w:r>
    </w:p>
    <w:p w14:paraId="51A750C6" w14:textId="77777777" w:rsidR="00C55252" w:rsidRPr="00EC2009" w:rsidRDefault="00C55252" w:rsidP="00C55252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EC2009">
        <w:rPr>
          <w:rFonts w:ascii="Arial" w:hAnsi="Arial" w:cs="Arial"/>
          <w:color w:val="000000" w:themeColor="text1"/>
          <w:sz w:val="22"/>
        </w:rPr>
        <w:t>VA CT Healthcare System, West Haven, CT</w:t>
      </w:r>
    </w:p>
    <w:p w14:paraId="1AD2A31C" w14:textId="77777777" w:rsidR="00C55252" w:rsidRPr="00EC2009" w:rsidRDefault="00C55252" w:rsidP="00C55252">
      <w:pPr>
        <w:widowControl/>
        <w:jc w:val="left"/>
        <w:rPr>
          <w:rFonts w:cs="Arial"/>
          <w:color w:val="000000" w:themeColor="text1"/>
        </w:rPr>
      </w:pPr>
    </w:p>
    <w:p w14:paraId="1DC82138" w14:textId="77777777" w:rsidR="00C55252" w:rsidRPr="00EC2009" w:rsidRDefault="00C55252" w:rsidP="00C55252">
      <w:pPr>
        <w:widowControl/>
        <w:jc w:val="left"/>
        <w:rPr>
          <w:rFonts w:cs="Arial"/>
          <w:color w:val="000000" w:themeColor="text1"/>
        </w:rPr>
      </w:pPr>
    </w:p>
    <w:p w14:paraId="21AF3617" w14:textId="77777777" w:rsidR="00C55252" w:rsidRPr="00EC2009" w:rsidRDefault="00C55252" w:rsidP="00C55252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EC2009">
        <w:rPr>
          <w:rFonts w:ascii="Arial" w:hAnsi="Arial" w:cs="Arial"/>
          <w:color w:val="000000" w:themeColor="text1"/>
          <w:sz w:val="24"/>
        </w:rPr>
        <w:t>* Equal contributions.</w:t>
      </w:r>
    </w:p>
    <w:p w14:paraId="004DCDBC" w14:textId="77777777" w:rsidR="00C55252" w:rsidRPr="00EC2009" w:rsidRDefault="00C55252" w:rsidP="00C55252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  <w:r w:rsidRPr="00EC2009">
        <w:rPr>
          <w:rFonts w:ascii="Arial" w:hAnsi="Arial" w:cs="Arial"/>
          <w:b/>
          <w:color w:val="000000" w:themeColor="text1"/>
          <w:sz w:val="22"/>
        </w:rPr>
        <w:t># Correspondence</w:t>
      </w:r>
    </w:p>
    <w:bookmarkEnd w:id="0"/>
    <w:p w14:paraId="5B4C2B55" w14:textId="1C1B353E" w:rsidR="003E6CA7" w:rsidRPr="00EC2009" w:rsidRDefault="003E6CA7" w:rsidP="00EB3BCC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 w:rsidRPr="00EC2009">
        <w:rPr>
          <w:rFonts w:ascii="Arial" w:hAnsi="Arial" w:cs="Arial"/>
          <w:b/>
          <w:color w:val="000000" w:themeColor="text1"/>
          <w:sz w:val="24"/>
        </w:rPr>
        <w:br w:type="page"/>
      </w:r>
    </w:p>
    <w:bookmarkEnd w:id="1"/>
    <w:p w14:paraId="5E389A71" w14:textId="60DDB6E0" w:rsidR="00617D77" w:rsidRPr="00EC2009" w:rsidRDefault="003E6CA7" w:rsidP="00617D77">
      <w:pPr>
        <w:rPr>
          <w:rFonts w:ascii="Arial" w:hAnsi="Arial" w:cs="Arial"/>
          <w:b/>
          <w:color w:val="000000" w:themeColor="text1"/>
          <w:sz w:val="24"/>
        </w:rPr>
      </w:pPr>
      <w:r w:rsidRPr="00EC2009">
        <w:rPr>
          <w:rFonts w:ascii="Arial" w:hAnsi="Arial" w:cs="Arial"/>
          <w:b/>
          <w:color w:val="000000" w:themeColor="text1"/>
          <w:sz w:val="24"/>
        </w:rPr>
        <w:lastRenderedPageBreak/>
        <w:t xml:space="preserve">Supplementary </w:t>
      </w:r>
      <w:r w:rsidR="00617D77" w:rsidRPr="00EC2009">
        <w:rPr>
          <w:rFonts w:ascii="Arial" w:hAnsi="Arial" w:cs="Arial"/>
          <w:b/>
          <w:color w:val="000000" w:themeColor="text1"/>
          <w:sz w:val="24"/>
        </w:rPr>
        <w:t>Table</w:t>
      </w:r>
      <w:r w:rsidR="00CB14DD" w:rsidRPr="00EC2009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837C4B" w:rsidRPr="00EC2009">
        <w:rPr>
          <w:rFonts w:ascii="Arial" w:hAnsi="Arial" w:cs="Arial"/>
          <w:b/>
          <w:color w:val="000000" w:themeColor="text1"/>
          <w:sz w:val="24"/>
        </w:rPr>
        <w:t>S1</w:t>
      </w:r>
      <w:r w:rsidR="00617D77" w:rsidRPr="00EC2009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9F053E" w:rsidRPr="00EC2009">
        <w:rPr>
          <w:rFonts w:ascii="Arial" w:hAnsi="Arial" w:cs="Arial"/>
          <w:b/>
          <w:color w:val="000000" w:themeColor="text1"/>
          <w:sz w:val="24"/>
        </w:rPr>
        <w:t>List of the top three KEGG pathways involved in “Cellular Processes” sorted by the number of genes, separated by genes up- and down-regulated in the spleens of PPVL rats.</w:t>
      </w:r>
    </w:p>
    <w:tbl>
      <w:tblPr>
        <w:tblW w:w="14804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180"/>
        <w:gridCol w:w="1647"/>
        <w:gridCol w:w="5220"/>
        <w:gridCol w:w="280"/>
        <w:gridCol w:w="3755"/>
        <w:gridCol w:w="446"/>
      </w:tblGrid>
      <w:tr w:rsidR="00EC2009" w:rsidRPr="00EC2009" w14:paraId="2574D2FB" w14:textId="77777777" w:rsidTr="00B059C1">
        <w:trPr>
          <w:trHeight w:val="280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D29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KEGG No.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3D926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athway</w:t>
            </w:r>
          </w:p>
        </w:tc>
        <w:tc>
          <w:tcPr>
            <w:tcW w:w="164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3E6F0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Fold Change</w:t>
            </w:r>
          </w:p>
        </w:tc>
        <w:tc>
          <w:tcPr>
            <w:tcW w:w="5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73652C8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p-regulated</w:t>
            </w:r>
          </w:p>
        </w:tc>
        <w:tc>
          <w:tcPr>
            <w:tcW w:w="2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A12AA9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926ED9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Down-regulated</w:t>
            </w:r>
          </w:p>
        </w:tc>
      </w:tr>
      <w:tr w:rsidR="00EC2009" w:rsidRPr="00EC2009" w14:paraId="6EB1A286" w14:textId="77777777" w:rsidTr="00B059C1">
        <w:trPr>
          <w:trHeight w:val="290"/>
        </w:trPr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0DCEB1F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D8E0ED8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DDC648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522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B0AB7F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KEGG </w:t>
            </w:r>
            <w:proofErr w:type="spellStart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erm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2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1540356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201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B4E878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KEGG </w:t>
            </w:r>
            <w:proofErr w:type="spellStart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erm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ene Name</w:t>
            </w:r>
          </w:p>
        </w:tc>
      </w:tr>
      <w:tr w:rsidR="00EC2009" w:rsidRPr="00EC2009" w14:paraId="4AAD6C50" w14:textId="77777777" w:rsidTr="00B059C1">
        <w:trPr>
          <w:trHeight w:val="358"/>
        </w:trPr>
        <w:tc>
          <w:tcPr>
            <w:tcW w:w="14804" w:type="dxa"/>
            <w:gridSpan w:val="7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2FB4EB2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First pathway in up-regulated genes</w:t>
            </w:r>
          </w:p>
        </w:tc>
      </w:tr>
      <w:tr w:rsidR="00EC2009" w:rsidRPr="00EC2009" w14:paraId="128152F6" w14:textId="77777777" w:rsidTr="00B059C1">
        <w:trPr>
          <w:trHeight w:val="290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A2127A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510 </w:t>
            </w:r>
          </w:p>
        </w:tc>
        <w:tc>
          <w:tcPr>
            <w:tcW w:w="2180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64FB35C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Focal adhesion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A830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5220" w:type="dxa"/>
            <w:tcBorders>
              <w:top w:val="nil"/>
            </w:tcBorders>
            <w:shd w:val="clear" w:color="auto" w:fill="auto"/>
            <w:hideMark/>
          </w:tcPr>
          <w:p w14:paraId="0991BA2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</w:tcBorders>
            <w:shd w:val="clear" w:color="auto" w:fill="auto"/>
            <w:hideMark/>
          </w:tcPr>
          <w:p w14:paraId="369F216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nil"/>
            </w:tcBorders>
            <w:shd w:val="clear" w:color="auto" w:fill="auto"/>
            <w:hideMark/>
          </w:tcPr>
          <w:p w14:paraId="11D0CE26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01751FE8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065861F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  <w:hideMark/>
          </w:tcPr>
          <w:p w14:paraId="07B2F5DC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78EA41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5220" w:type="dxa"/>
            <w:shd w:val="clear" w:color="auto" w:fill="auto"/>
            <w:hideMark/>
          </w:tcPr>
          <w:p w14:paraId="3639851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ECM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1a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ITGA: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tga8</w:t>
            </w:r>
          </w:p>
        </w:tc>
        <w:tc>
          <w:tcPr>
            <w:tcW w:w="280" w:type="dxa"/>
            <w:shd w:val="clear" w:color="auto" w:fill="auto"/>
            <w:hideMark/>
          </w:tcPr>
          <w:p w14:paraId="57B34D2C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14A462F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66329AB6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0555C50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  <w:hideMark/>
          </w:tcPr>
          <w:p w14:paraId="4674446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shd w:val="clear" w:color="auto" w:fill="auto"/>
            <w:noWrap/>
            <w:hideMark/>
          </w:tcPr>
          <w:p w14:paraId="75721FB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5220" w:type="dxa"/>
            <w:shd w:val="clear" w:color="auto" w:fill="auto"/>
            <w:hideMark/>
          </w:tcPr>
          <w:p w14:paraId="36376B5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ECM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1a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4a5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hbs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amb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ama4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</w:p>
          <w:p w14:paraId="071E144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F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gf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igf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Vegfb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;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ITGA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tga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TGB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Itgb5;</w:t>
            </w:r>
          </w:p>
          <w:p w14:paraId="27FC53D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aveolin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av3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TK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dgfrb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proofErr w:type="spellStart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hoGAP</w:t>
            </w:r>
            <w:proofErr w:type="spellEnd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Arhgap35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arvin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arva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LCK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ylk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-J</w:t>
            </w:r>
            <w:bookmarkStart w:id="2" w:name="_GoBack"/>
            <w:bookmarkEnd w:id="2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n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Jun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Bcl-2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Bcl2</w:t>
            </w:r>
          </w:p>
        </w:tc>
        <w:tc>
          <w:tcPr>
            <w:tcW w:w="280" w:type="dxa"/>
            <w:shd w:val="clear" w:color="auto" w:fill="auto"/>
            <w:hideMark/>
          </w:tcPr>
          <w:p w14:paraId="162A12F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6727353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6D754E0B" w14:textId="77777777" w:rsidTr="00B059C1">
        <w:trPr>
          <w:gridAfter w:val="1"/>
          <w:wAfter w:w="446" w:type="dxa"/>
          <w:trHeight w:val="280"/>
        </w:trPr>
        <w:tc>
          <w:tcPr>
            <w:tcW w:w="14358" w:type="dxa"/>
            <w:gridSpan w:val="6"/>
            <w:shd w:val="clear" w:color="auto" w:fill="auto"/>
            <w:noWrap/>
          </w:tcPr>
          <w:p w14:paraId="3E66166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Second pathway in up-regulated genes</w:t>
            </w:r>
          </w:p>
        </w:tc>
      </w:tr>
      <w:tr w:rsidR="00EC2009" w:rsidRPr="00EC2009" w14:paraId="51F8BD94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483FEEC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810 </w:t>
            </w:r>
          </w:p>
        </w:tc>
        <w:tc>
          <w:tcPr>
            <w:tcW w:w="2180" w:type="dxa"/>
            <w:vMerge w:val="restart"/>
            <w:shd w:val="clear" w:color="auto" w:fill="auto"/>
            <w:hideMark/>
          </w:tcPr>
          <w:p w14:paraId="57B8795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egulation of actin cytoskeleton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5B142D7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5220" w:type="dxa"/>
            <w:shd w:val="clear" w:color="auto" w:fill="auto"/>
            <w:hideMark/>
          </w:tcPr>
          <w:p w14:paraId="3021EC4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2073224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7BF71BF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00A73964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4E8DB18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CDF7A6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shd w:val="clear" w:color="auto" w:fill="auto"/>
            <w:noWrap/>
            <w:hideMark/>
          </w:tcPr>
          <w:p w14:paraId="14689C4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5220" w:type="dxa"/>
            <w:shd w:val="clear" w:color="auto" w:fill="auto"/>
            <w:hideMark/>
          </w:tcPr>
          <w:p w14:paraId="0C3F8910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TG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tga8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proofErr w:type="spellStart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yosinII</w:t>
            </w:r>
            <w:proofErr w:type="spellEnd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yh10</w:t>
            </w:r>
          </w:p>
        </w:tc>
        <w:tc>
          <w:tcPr>
            <w:tcW w:w="280" w:type="dxa"/>
            <w:shd w:val="clear" w:color="auto" w:fill="auto"/>
            <w:hideMark/>
          </w:tcPr>
          <w:p w14:paraId="7C79F2AA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6D5F6B60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7D551850" w14:textId="77777777" w:rsidTr="00B059C1">
        <w:trPr>
          <w:trHeight w:val="1120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2A515A0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tcBorders>
              <w:bottom w:val="nil"/>
            </w:tcBorders>
            <w:vAlign w:val="center"/>
            <w:hideMark/>
          </w:tcPr>
          <w:p w14:paraId="0DF7172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tcBorders>
              <w:bottom w:val="nil"/>
            </w:tcBorders>
            <w:shd w:val="clear" w:color="auto" w:fill="auto"/>
            <w:noWrap/>
            <w:hideMark/>
          </w:tcPr>
          <w:p w14:paraId="5B3F43DC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5220" w:type="dxa"/>
            <w:tcBorders>
              <w:bottom w:val="nil"/>
            </w:tcBorders>
            <w:shd w:val="clear" w:color="auto" w:fill="auto"/>
            <w:hideMark/>
          </w:tcPr>
          <w:p w14:paraId="251B429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F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gf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gf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TK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dgfrb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F2R/CD14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2r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14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TG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tga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Itgb5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PCR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Bdkrb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βγ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ng1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ena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Enah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RLF1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Arhgap35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PC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pc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LCK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ylk</w:t>
            </w:r>
            <w:proofErr w:type="spellEnd"/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hideMark/>
          </w:tcPr>
          <w:p w14:paraId="21D5D5EC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237C946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GSN: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cin</w:t>
            </w:r>
            <w:proofErr w:type="spellEnd"/>
          </w:p>
        </w:tc>
      </w:tr>
      <w:tr w:rsidR="00EC2009" w:rsidRPr="00EC2009" w14:paraId="4B468331" w14:textId="77777777" w:rsidTr="00B059C1">
        <w:trPr>
          <w:trHeight w:val="280"/>
        </w:trPr>
        <w:tc>
          <w:tcPr>
            <w:tcW w:w="14804" w:type="dxa"/>
            <w:gridSpan w:val="7"/>
            <w:tcBorders>
              <w:top w:val="nil"/>
              <w:bottom w:val="nil"/>
            </w:tcBorders>
            <w:shd w:val="clear" w:color="auto" w:fill="auto"/>
            <w:noWrap/>
          </w:tcPr>
          <w:p w14:paraId="4492B56A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Third pathway in up-regulated genes</w:t>
            </w:r>
          </w:p>
        </w:tc>
      </w:tr>
      <w:tr w:rsidR="00EC2009" w:rsidRPr="00EC2009" w14:paraId="1A4E7415" w14:textId="77777777" w:rsidTr="00B059C1">
        <w:trPr>
          <w:trHeight w:val="28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3C6EA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145 </w:t>
            </w:r>
          </w:p>
        </w:tc>
        <w:tc>
          <w:tcPr>
            <w:tcW w:w="21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692F03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hagosom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16A63A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F3F20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9828F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A697230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HC-I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RT1-T24-3</w:t>
            </w:r>
          </w:p>
        </w:tc>
      </w:tr>
      <w:tr w:rsidR="00EC2009" w:rsidRPr="00EC2009" w14:paraId="785C5059" w14:textId="77777777" w:rsidTr="00B059C1">
        <w:trPr>
          <w:trHeight w:val="28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7F88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966E5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14FAB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E428C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MPO: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po</w:t>
            </w:r>
            <w:proofErr w:type="spellEnd"/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FC7D4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D60099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7EB61146" w14:textId="77777777" w:rsidTr="00B059C1">
        <w:trPr>
          <w:trHeight w:val="112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83618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40D01B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7C7CC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52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CB46B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HC-II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Ma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Mb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Oa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Ha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proofErr w:type="spellStart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vATPase</w:t>
            </w:r>
            <w:proofErr w:type="spellEnd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tp6v0e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TUBB: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ubb6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;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ollectins</w:t>
            </w:r>
            <w:proofErr w:type="spellEnd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ec1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αVβ5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Itgb5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TSP: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hbs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14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14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DCSIGN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209b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209c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209d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63C5D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A8FB1B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HC-I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RT1-M1-2, RT1-M1-4, RT1-S3</w:t>
            </w:r>
          </w:p>
        </w:tc>
      </w:tr>
      <w:tr w:rsidR="00EC2009" w:rsidRPr="00EC2009" w14:paraId="0382B435" w14:textId="77777777" w:rsidTr="00B059C1">
        <w:trPr>
          <w:trHeight w:val="280"/>
        </w:trPr>
        <w:tc>
          <w:tcPr>
            <w:tcW w:w="1480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9C19BCC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lastRenderedPageBreak/>
              <w:t>First pathway in down-regulated genes</w:t>
            </w:r>
          </w:p>
        </w:tc>
      </w:tr>
      <w:tr w:rsidR="00EC2009" w:rsidRPr="00EC2009" w14:paraId="7C57B555" w14:textId="77777777" w:rsidTr="00B059C1">
        <w:trPr>
          <w:trHeight w:val="28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48199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110 </w:t>
            </w:r>
          </w:p>
        </w:tc>
        <w:tc>
          <w:tcPr>
            <w:tcW w:w="2180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110A828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ell cycle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3D881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9AFCE0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E3F66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3A702C1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473E1C0A" w14:textId="77777777" w:rsidTr="00B059C1">
        <w:trPr>
          <w:trHeight w:val="28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47550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A56C9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4366E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52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CF461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BFE31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B77352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ORC/Orc1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Orc1</w:t>
            </w:r>
          </w:p>
        </w:tc>
      </w:tr>
      <w:tr w:rsidR="00EC2009" w:rsidRPr="00EC2009" w14:paraId="3B6AC630" w14:textId="77777777" w:rsidTr="00B059C1">
        <w:trPr>
          <w:trHeight w:val="1400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4C6786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tcBorders>
              <w:top w:val="nil"/>
            </w:tcBorders>
            <w:vAlign w:val="center"/>
            <w:hideMark/>
          </w:tcPr>
          <w:p w14:paraId="3D071B2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noWrap/>
            <w:hideMark/>
          </w:tcPr>
          <w:p w14:paraId="54A8B4E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5220" w:type="dxa"/>
            <w:tcBorders>
              <w:top w:val="nil"/>
            </w:tcBorders>
            <w:shd w:val="clear" w:color="auto" w:fill="auto"/>
            <w:hideMark/>
          </w:tcPr>
          <w:p w14:paraId="6730DBA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GFβ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gfb3</w:t>
            </w:r>
          </w:p>
        </w:tc>
        <w:tc>
          <w:tcPr>
            <w:tcW w:w="280" w:type="dxa"/>
            <w:tcBorders>
              <w:top w:val="nil"/>
            </w:tcBorders>
            <w:shd w:val="clear" w:color="auto" w:fill="auto"/>
            <w:hideMark/>
          </w:tcPr>
          <w:p w14:paraId="5868934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tcBorders>
              <w:top w:val="nil"/>
            </w:tcBorders>
            <w:shd w:val="clear" w:color="auto" w:fill="auto"/>
            <w:hideMark/>
          </w:tcPr>
          <w:p w14:paraId="3EE6E84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ADD45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add45b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hk1, 2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Chek2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ad2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Mad2l1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K2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k2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c25B,C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c25c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HDAC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Hdac1l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ORC/Orc6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Orc6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CM/Mcm4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cm4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c7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c7</w:t>
            </w:r>
          </w:p>
        </w:tc>
      </w:tr>
      <w:tr w:rsidR="00EC2009" w:rsidRPr="00EC2009" w14:paraId="1E6F9CB4" w14:textId="77777777" w:rsidTr="00B059C1">
        <w:trPr>
          <w:trHeight w:val="280"/>
        </w:trPr>
        <w:tc>
          <w:tcPr>
            <w:tcW w:w="14804" w:type="dxa"/>
            <w:gridSpan w:val="7"/>
            <w:shd w:val="clear" w:color="auto" w:fill="auto"/>
            <w:noWrap/>
          </w:tcPr>
          <w:p w14:paraId="0A41EEB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Second pathway in down-regulated genes</w:t>
            </w:r>
          </w:p>
        </w:tc>
      </w:tr>
      <w:tr w:rsidR="00EC2009" w:rsidRPr="00EC2009" w14:paraId="6360E095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3ADB5E0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218 </w:t>
            </w:r>
          </w:p>
        </w:tc>
        <w:tc>
          <w:tcPr>
            <w:tcW w:w="2180" w:type="dxa"/>
            <w:vMerge w:val="restart"/>
            <w:shd w:val="clear" w:color="auto" w:fill="auto"/>
            <w:hideMark/>
          </w:tcPr>
          <w:p w14:paraId="0CB36566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ellular senescence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5945C3A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5220" w:type="dxa"/>
            <w:shd w:val="clear" w:color="auto" w:fill="auto"/>
            <w:hideMark/>
          </w:tcPr>
          <w:p w14:paraId="646F05E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12433A6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38244B1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HLA-G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RT1-T24-3</w:t>
            </w:r>
          </w:p>
        </w:tc>
      </w:tr>
      <w:tr w:rsidR="00EC2009" w:rsidRPr="00EC2009" w14:paraId="1377F49B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16949550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D30E81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shd w:val="clear" w:color="auto" w:fill="auto"/>
            <w:noWrap/>
            <w:hideMark/>
          </w:tcPr>
          <w:p w14:paraId="3844A5E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5220" w:type="dxa"/>
            <w:shd w:val="clear" w:color="auto" w:fill="auto"/>
            <w:hideMark/>
          </w:tcPr>
          <w:p w14:paraId="3C9C755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AI-1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Serpine1</w:t>
            </w:r>
          </w:p>
        </w:tc>
        <w:tc>
          <w:tcPr>
            <w:tcW w:w="280" w:type="dxa"/>
            <w:shd w:val="clear" w:color="auto" w:fill="auto"/>
            <w:hideMark/>
          </w:tcPr>
          <w:p w14:paraId="594D705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0ADB206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08C7A2D4" w14:textId="77777777" w:rsidTr="00B059C1">
        <w:trPr>
          <w:trHeight w:val="840"/>
        </w:trPr>
        <w:tc>
          <w:tcPr>
            <w:tcW w:w="1276" w:type="dxa"/>
            <w:shd w:val="clear" w:color="auto" w:fill="auto"/>
            <w:noWrap/>
            <w:hideMark/>
          </w:tcPr>
          <w:p w14:paraId="7BEF8D36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009459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shd w:val="clear" w:color="auto" w:fill="auto"/>
            <w:noWrap/>
            <w:hideMark/>
          </w:tcPr>
          <w:p w14:paraId="6EBF2D6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5220" w:type="dxa"/>
            <w:shd w:val="clear" w:color="auto" w:fill="auto"/>
            <w:hideMark/>
          </w:tcPr>
          <w:p w14:paraId="373EE00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GFβ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gfb3</w:t>
            </w:r>
          </w:p>
        </w:tc>
        <w:tc>
          <w:tcPr>
            <w:tcW w:w="280" w:type="dxa"/>
            <w:shd w:val="clear" w:color="auto" w:fill="auto"/>
            <w:hideMark/>
          </w:tcPr>
          <w:p w14:paraId="02254B2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6BC1E6FF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HLA-G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RT1-M1-2, RT1-M1-4, RT1-S3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RE11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re11a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HK2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Chek2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ADD45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add45b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K2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k2</w:t>
            </w:r>
          </w:p>
        </w:tc>
      </w:tr>
      <w:tr w:rsidR="00EC2009" w:rsidRPr="00EC2009" w14:paraId="38FC829E" w14:textId="77777777" w:rsidTr="00B059C1">
        <w:trPr>
          <w:trHeight w:val="280"/>
        </w:trPr>
        <w:tc>
          <w:tcPr>
            <w:tcW w:w="14804" w:type="dxa"/>
            <w:gridSpan w:val="7"/>
            <w:shd w:val="clear" w:color="auto" w:fill="auto"/>
            <w:noWrap/>
          </w:tcPr>
          <w:p w14:paraId="6DBE4F7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Third pathway in down-regulated genes</w:t>
            </w:r>
          </w:p>
        </w:tc>
      </w:tr>
      <w:tr w:rsidR="00EC2009" w:rsidRPr="00EC2009" w14:paraId="1FCA9991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4A2BCC5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217 </w:t>
            </w:r>
          </w:p>
        </w:tc>
        <w:tc>
          <w:tcPr>
            <w:tcW w:w="2180" w:type="dxa"/>
            <w:vMerge w:val="restart"/>
            <w:shd w:val="clear" w:color="auto" w:fill="auto"/>
            <w:hideMark/>
          </w:tcPr>
          <w:p w14:paraId="0D4A7FB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Necroptosis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7E11869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5220" w:type="dxa"/>
            <w:shd w:val="clear" w:color="auto" w:fill="auto"/>
            <w:hideMark/>
          </w:tcPr>
          <w:p w14:paraId="016507CE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1BE91F1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595B54A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22D4DFED" w14:textId="77777777" w:rsidTr="00B059C1">
        <w:trPr>
          <w:trHeight w:val="280"/>
        </w:trPr>
        <w:tc>
          <w:tcPr>
            <w:tcW w:w="1276" w:type="dxa"/>
            <w:shd w:val="clear" w:color="auto" w:fill="auto"/>
            <w:noWrap/>
            <w:hideMark/>
          </w:tcPr>
          <w:p w14:paraId="3A720F37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4BE8C05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shd w:val="clear" w:color="auto" w:fill="auto"/>
            <w:noWrap/>
            <w:hideMark/>
          </w:tcPr>
          <w:p w14:paraId="5D0E69E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5220" w:type="dxa"/>
            <w:shd w:val="clear" w:color="auto" w:fill="auto"/>
            <w:hideMark/>
          </w:tcPr>
          <w:p w14:paraId="0D01340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023504F3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470B980C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EC2009" w:rsidRPr="00EC2009" w14:paraId="02C31D3E" w14:textId="77777777" w:rsidTr="00B059C1">
        <w:trPr>
          <w:trHeight w:val="1120"/>
        </w:trPr>
        <w:tc>
          <w:tcPr>
            <w:tcW w:w="1276" w:type="dxa"/>
            <w:shd w:val="clear" w:color="auto" w:fill="auto"/>
            <w:noWrap/>
            <w:hideMark/>
          </w:tcPr>
          <w:p w14:paraId="5B9F503A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vMerge/>
            <w:vAlign w:val="center"/>
            <w:hideMark/>
          </w:tcPr>
          <w:p w14:paraId="09D5A5B4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47" w:type="dxa"/>
            <w:shd w:val="clear" w:color="auto" w:fill="auto"/>
            <w:noWrap/>
            <w:hideMark/>
          </w:tcPr>
          <w:p w14:paraId="64429BB1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5220" w:type="dxa"/>
            <w:shd w:val="clear" w:color="auto" w:fill="auto"/>
            <w:hideMark/>
          </w:tcPr>
          <w:p w14:paraId="6A5BC312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Bcl2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Bcl2</w:t>
            </w:r>
          </w:p>
        </w:tc>
        <w:tc>
          <w:tcPr>
            <w:tcW w:w="280" w:type="dxa"/>
            <w:shd w:val="clear" w:color="auto" w:fill="auto"/>
            <w:hideMark/>
          </w:tcPr>
          <w:p w14:paraId="5D576759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201" w:type="dxa"/>
            <w:gridSpan w:val="2"/>
            <w:shd w:val="clear" w:color="auto" w:fill="auto"/>
            <w:hideMark/>
          </w:tcPr>
          <w:p w14:paraId="7D24AB0D" w14:textId="77777777" w:rsidR="00FF346E" w:rsidRPr="00EC2009" w:rsidRDefault="00FF346E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NF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nf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NF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Ifng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RF9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rf9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CYLD: </w:t>
            </w:r>
            <w:proofErr w:type="spellStart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yld</w:t>
            </w:r>
            <w:proofErr w:type="spellEnd"/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ZBP1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Zbp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H2AX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Hist3h2a; </w:t>
            </w:r>
            <w:proofErr w:type="spellStart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AIF</w:t>
            </w:r>
            <w:proofErr w:type="spellEnd"/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: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ifm1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EC2009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ESCRET-III: </w:t>
            </w:r>
            <w:r w:rsidRPr="00EC2009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GD1566265</w:t>
            </w:r>
          </w:p>
        </w:tc>
      </w:tr>
    </w:tbl>
    <w:p w14:paraId="6A7EF819" w14:textId="7AE4F6A1" w:rsidR="0007536E" w:rsidRPr="00EC2009" w:rsidRDefault="0007536E" w:rsidP="0007536E">
      <w:pPr>
        <w:rPr>
          <w:rFonts w:ascii="Arial" w:hAnsi="Arial" w:cs="Arial"/>
          <w:color w:val="000000" w:themeColor="text1"/>
        </w:rPr>
      </w:pPr>
      <w:r w:rsidRPr="00EC2009">
        <w:rPr>
          <w:rFonts w:ascii="Arial" w:eastAsia="Yu Gothic" w:hAnsi="Arial" w:cs="Arial"/>
          <w:b/>
          <w:bCs/>
          <w:color w:val="000000" w:themeColor="text1"/>
          <w:kern w:val="0"/>
          <w:sz w:val="22"/>
        </w:rPr>
        <w:t>“</w:t>
      </w:r>
      <w:r w:rsidRPr="00EC2009">
        <w:rPr>
          <w:rFonts w:ascii="Arial" w:eastAsia="Yu Gothic" w:hAnsi="Arial" w:cs="Arial"/>
          <w:b/>
          <w:bCs/>
          <w:color w:val="000000" w:themeColor="text1"/>
          <w:kern w:val="0"/>
          <w:sz w:val="22"/>
          <w:vertAlign w:val="superscript"/>
        </w:rPr>
        <w:t>a</w:t>
      </w:r>
      <w:r w:rsidRPr="00EC2009">
        <w:rPr>
          <w:rFonts w:ascii="Arial" w:eastAsia="Yu Gothic" w:hAnsi="Arial" w:cs="Arial"/>
          <w:b/>
          <w:bCs/>
          <w:color w:val="000000" w:themeColor="text1"/>
          <w:kern w:val="0"/>
          <w:sz w:val="22"/>
        </w:rPr>
        <w:t>”</w:t>
      </w:r>
      <w:r w:rsidRPr="00EC2009">
        <w:rPr>
          <w:rFonts w:ascii="Arial" w:hAnsi="Arial" w:cs="Arial"/>
          <w:color w:val="000000" w:themeColor="text1"/>
        </w:rPr>
        <w:t xml:space="preserve"> </w:t>
      </w:r>
      <w:r w:rsidR="000C4192" w:rsidRPr="00EC2009">
        <w:rPr>
          <w:rFonts w:ascii="Arial" w:hAnsi="Arial" w:cs="Arial"/>
          <w:color w:val="000000" w:themeColor="text1"/>
        </w:rPr>
        <w:t>denotes</w:t>
      </w:r>
      <w:r w:rsidRPr="00EC2009">
        <w:rPr>
          <w:rFonts w:ascii="Arial" w:hAnsi="Arial" w:cs="Arial"/>
          <w:color w:val="000000" w:themeColor="text1"/>
        </w:rPr>
        <w:t xml:space="preserve"> the KEGG terms cited on the KEGG pathway map (http://www.genome.jp/kegg/pathway.html).</w:t>
      </w:r>
    </w:p>
    <w:p w14:paraId="0B23769E" w14:textId="2677E821" w:rsidR="00617D77" w:rsidRPr="00EC2009" w:rsidRDefault="00F017FA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 w:rsidRPr="00EC2009">
        <w:rPr>
          <w:rFonts w:ascii="Arial" w:hAnsi="Arial" w:cs="Arial" w:hint="eastAsia"/>
          <w:color w:val="000000" w:themeColor="text1"/>
        </w:rPr>
        <w:t>T</w:t>
      </w:r>
      <w:r w:rsidRPr="00EC2009">
        <w:rPr>
          <w:rFonts w:ascii="Arial" w:hAnsi="Arial" w:cs="Arial"/>
          <w:color w:val="000000" w:themeColor="text1"/>
        </w:rPr>
        <w:t>he underlined genes represent the predicted targets for up- or down-regulated miRNAs in the spleen of PPVL rats.</w:t>
      </w:r>
    </w:p>
    <w:sectPr w:rsidR="00617D77" w:rsidRPr="00EC2009" w:rsidSect="00617D77">
      <w:pgSz w:w="16838" w:h="11906" w:orient="landscape"/>
      <w:pgMar w:top="1440" w:right="1080" w:bottom="1418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C4AC5" w14:textId="77777777" w:rsidR="00004CC0" w:rsidRDefault="00004CC0" w:rsidP="00584A0C">
      <w:r>
        <w:separator/>
      </w:r>
    </w:p>
  </w:endnote>
  <w:endnote w:type="continuationSeparator" w:id="0">
    <w:p w14:paraId="0F70A71E" w14:textId="77777777" w:rsidR="00004CC0" w:rsidRDefault="00004CC0" w:rsidP="00584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4E7C9" w14:textId="77777777" w:rsidR="00004CC0" w:rsidRDefault="00004CC0" w:rsidP="00584A0C">
      <w:r>
        <w:separator/>
      </w:r>
    </w:p>
  </w:footnote>
  <w:footnote w:type="continuationSeparator" w:id="0">
    <w:p w14:paraId="47486C0C" w14:textId="77777777" w:rsidR="00004CC0" w:rsidRDefault="00004CC0" w:rsidP="00584A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B10DB"/>
    <w:multiLevelType w:val="hybridMultilevel"/>
    <w:tmpl w:val="942CF3FE"/>
    <w:lvl w:ilvl="0" w:tplc="8E2840D4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9B341C"/>
    <w:multiLevelType w:val="hybridMultilevel"/>
    <w:tmpl w:val="61602AE8"/>
    <w:lvl w:ilvl="0" w:tplc="152A44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0B4B38"/>
    <w:multiLevelType w:val="hybridMultilevel"/>
    <w:tmpl w:val="01183CD4"/>
    <w:lvl w:ilvl="0" w:tplc="D9DC550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WzNDABIhNzCwtLYyUdpeDU4uLM/DyQAiOLWgCHPSv0LQAAAA=="/>
  </w:docVars>
  <w:rsids>
    <w:rsidRoot w:val="00067D86"/>
    <w:rsid w:val="00004CC0"/>
    <w:rsid w:val="00013691"/>
    <w:rsid w:val="00015AC9"/>
    <w:rsid w:val="00026BCA"/>
    <w:rsid w:val="000537F6"/>
    <w:rsid w:val="00062857"/>
    <w:rsid w:val="00067D86"/>
    <w:rsid w:val="00071D3C"/>
    <w:rsid w:val="0007536E"/>
    <w:rsid w:val="0009521B"/>
    <w:rsid w:val="000A327C"/>
    <w:rsid w:val="000C4192"/>
    <w:rsid w:val="000C7B82"/>
    <w:rsid w:val="001012B3"/>
    <w:rsid w:val="00107999"/>
    <w:rsid w:val="00113B2B"/>
    <w:rsid w:val="00132F93"/>
    <w:rsid w:val="00164DD3"/>
    <w:rsid w:val="001C262E"/>
    <w:rsid w:val="001D2E01"/>
    <w:rsid w:val="001D6B26"/>
    <w:rsid w:val="001E342A"/>
    <w:rsid w:val="002327C1"/>
    <w:rsid w:val="00233D26"/>
    <w:rsid w:val="00271CE5"/>
    <w:rsid w:val="002D60DB"/>
    <w:rsid w:val="003203F6"/>
    <w:rsid w:val="00342D06"/>
    <w:rsid w:val="00372F68"/>
    <w:rsid w:val="003A59FC"/>
    <w:rsid w:val="003B5ED2"/>
    <w:rsid w:val="003C6F10"/>
    <w:rsid w:val="003D604A"/>
    <w:rsid w:val="003E6CA7"/>
    <w:rsid w:val="00423E87"/>
    <w:rsid w:val="00427575"/>
    <w:rsid w:val="0046307E"/>
    <w:rsid w:val="004B4C62"/>
    <w:rsid w:val="004C2BDC"/>
    <w:rsid w:val="004C5180"/>
    <w:rsid w:val="004D2807"/>
    <w:rsid w:val="004E41A5"/>
    <w:rsid w:val="004F36B1"/>
    <w:rsid w:val="00524047"/>
    <w:rsid w:val="00526355"/>
    <w:rsid w:val="005329AD"/>
    <w:rsid w:val="005573B5"/>
    <w:rsid w:val="00584A0C"/>
    <w:rsid w:val="0059797D"/>
    <w:rsid w:val="005B671C"/>
    <w:rsid w:val="005D43BA"/>
    <w:rsid w:val="005D5806"/>
    <w:rsid w:val="00611097"/>
    <w:rsid w:val="00617D77"/>
    <w:rsid w:val="006327FD"/>
    <w:rsid w:val="006774A5"/>
    <w:rsid w:val="00687192"/>
    <w:rsid w:val="00692D35"/>
    <w:rsid w:val="00697686"/>
    <w:rsid w:val="00747AF4"/>
    <w:rsid w:val="007558A1"/>
    <w:rsid w:val="00796F09"/>
    <w:rsid w:val="007A1318"/>
    <w:rsid w:val="007C15FA"/>
    <w:rsid w:val="007D505C"/>
    <w:rsid w:val="007F3CDD"/>
    <w:rsid w:val="008106CF"/>
    <w:rsid w:val="00814EB5"/>
    <w:rsid w:val="00814FB7"/>
    <w:rsid w:val="008246B8"/>
    <w:rsid w:val="00837C4B"/>
    <w:rsid w:val="00842DF0"/>
    <w:rsid w:val="008448C7"/>
    <w:rsid w:val="00845E22"/>
    <w:rsid w:val="00862C87"/>
    <w:rsid w:val="0087628F"/>
    <w:rsid w:val="008B3900"/>
    <w:rsid w:val="008B4B54"/>
    <w:rsid w:val="008C28FE"/>
    <w:rsid w:val="008F1291"/>
    <w:rsid w:val="008F1DC3"/>
    <w:rsid w:val="008F7D05"/>
    <w:rsid w:val="00903F0E"/>
    <w:rsid w:val="009163DB"/>
    <w:rsid w:val="009274D5"/>
    <w:rsid w:val="00960AE9"/>
    <w:rsid w:val="009974EA"/>
    <w:rsid w:val="009B1441"/>
    <w:rsid w:val="009D1E7C"/>
    <w:rsid w:val="009F053E"/>
    <w:rsid w:val="009F6049"/>
    <w:rsid w:val="00A504B4"/>
    <w:rsid w:val="00A53EF6"/>
    <w:rsid w:val="00AA4E96"/>
    <w:rsid w:val="00AC5804"/>
    <w:rsid w:val="00AD6D6F"/>
    <w:rsid w:val="00AE0762"/>
    <w:rsid w:val="00AF3E36"/>
    <w:rsid w:val="00AF5FED"/>
    <w:rsid w:val="00B31BCD"/>
    <w:rsid w:val="00B35BBD"/>
    <w:rsid w:val="00B54B0F"/>
    <w:rsid w:val="00B76BD8"/>
    <w:rsid w:val="00B93475"/>
    <w:rsid w:val="00BA3AB7"/>
    <w:rsid w:val="00BA777A"/>
    <w:rsid w:val="00BC7CCF"/>
    <w:rsid w:val="00BE062B"/>
    <w:rsid w:val="00BE7D3E"/>
    <w:rsid w:val="00BF6CA5"/>
    <w:rsid w:val="00C169E1"/>
    <w:rsid w:val="00C311EF"/>
    <w:rsid w:val="00C3373F"/>
    <w:rsid w:val="00C4361F"/>
    <w:rsid w:val="00C55252"/>
    <w:rsid w:val="00C60D99"/>
    <w:rsid w:val="00C620A1"/>
    <w:rsid w:val="00C94A56"/>
    <w:rsid w:val="00CB14DD"/>
    <w:rsid w:val="00CE6E38"/>
    <w:rsid w:val="00CF7E2C"/>
    <w:rsid w:val="00D152C7"/>
    <w:rsid w:val="00D249E9"/>
    <w:rsid w:val="00D31F59"/>
    <w:rsid w:val="00D52856"/>
    <w:rsid w:val="00D53849"/>
    <w:rsid w:val="00D8019A"/>
    <w:rsid w:val="00D97D18"/>
    <w:rsid w:val="00DC4574"/>
    <w:rsid w:val="00DC706D"/>
    <w:rsid w:val="00DE0D65"/>
    <w:rsid w:val="00DF01A7"/>
    <w:rsid w:val="00E01F28"/>
    <w:rsid w:val="00E73866"/>
    <w:rsid w:val="00E761B3"/>
    <w:rsid w:val="00E85739"/>
    <w:rsid w:val="00E9015A"/>
    <w:rsid w:val="00EA25A2"/>
    <w:rsid w:val="00EA5DC2"/>
    <w:rsid w:val="00EB3BCC"/>
    <w:rsid w:val="00EC2009"/>
    <w:rsid w:val="00EC5338"/>
    <w:rsid w:val="00EE2A0A"/>
    <w:rsid w:val="00EE404E"/>
    <w:rsid w:val="00F017FA"/>
    <w:rsid w:val="00FF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2BDD06"/>
  <w15:chartTrackingRefBased/>
  <w15:docId w15:val="{C23CBB6D-9E27-4CEA-8CCB-707D6D4F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4A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A0C"/>
  </w:style>
  <w:style w:type="paragraph" w:styleId="Footer">
    <w:name w:val="footer"/>
    <w:basedOn w:val="Normal"/>
    <w:link w:val="FooterChar"/>
    <w:uiPriority w:val="99"/>
    <w:unhideWhenUsed/>
    <w:rsid w:val="00584A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A0C"/>
  </w:style>
  <w:style w:type="character" w:styleId="CommentReference">
    <w:name w:val="annotation reference"/>
    <w:basedOn w:val="DefaultParagraphFont"/>
    <w:uiPriority w:val="99"/>
    <w:semiHidden/>
    <w:unhideWhenUsed/>
    <w:rsid w:val="00903F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F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F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F0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F0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F0E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27FD"/>
    <w:pPr>
      <w:ind w:leftChars="400" w:left="840"/>
    </w:pPr>
  </w:style>
  <w:style w:type="paragraph" w:styleId="BodyText2">
    <w:name w:val="Body Text 2"/>
    <w:basedOn w:val="Normal"/>
    <w:link w:val="BodyText2Char"/>
    <w:rsid w:val="00EB3BCC"/>
    <w:rPr>
      <w:rFonts w:ascii="Times New Roman" w:eastAsia="MS Mincho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EB3BCC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猿渡淳二</dc:creator>
  <cp:keywords/>
  <dc:description/>
  <cp:lastModifiedBy>Iwakiri, Yasuko</cp:lastModifiedBy>
  <cp:revision>3</cp:revision>
  <dcterms:created xsi:type="dcterms:W3CDTF">2018-11-07T04:40:00Z</dcterms:created>
  <dcterms:modified xsi:type="dcterms:W3CDTF">2018-11-07T04:40:00Z</dcterms:modified>
</cp:coreProperties>
</file>